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4F60B" w14:textId="69A60399" w:rsidR="00293B28" w:rsidRDefault="008354E3">
      <w:pPr>
        <w:spacing w:after="0" w:line="480" w:lineRule="auto"/>
        <w:jc w:val="both"/>
        <w:rPr>
          <w:b/>
        </w:rPr>
      </w:pPr>
      <w:r>
        <w:t xml:space="preserve">S1 </w:t>
      </w:r>
      <w:r w:rsidR="001B58A6">
        <w:rPr>
          <w:b/>
        </w:rPr>
        <w:t>Table – Rates of mortality by age, sex and household characteristics among 5 to 9-year-olds and 10 to 19-year-olds</w:t>
      </w:r>
    </w:p>
    <w:tbl>
      <w:tblPr>
        <w:tblW w:w="15383" w:type="dxa"/>
        <w:jc w:val="center"/>
        <w:tblLook w:val="04A0" w:firstRow="1" w:lastRow="0" w:firstColumn="1" w:lastColumn="0" w:noHBand="0" w:noVBand="1"/>
      </w:tblPr>
      <w:tblGrid>
        <w:gridCol w:w="2861"/>
        <w:gridCol w:w="2020"/>
        <w:gridCol w:w="808"/>
        <w:gridCol w:w="1391"/>
        <w:gridCol w:w="2042"/>
        <w:gridCol w:w="2020"/>
        <w:gridCol w:w="808"/>
        <w:gridCol w:w="1391"/>
        <w:gridCol w:w="2042"/>
      </w:tblGrid>
      <w:tr w:rsidR="007432B5" w:rsidRPr="00751BB0" w14:paraId="29144FEB" w14:textId="77777777" w:rsidTr="0050032D">
        <w:trPr>
          <w:trHeight w:val="300"/>
          <w:jc w:val="center"/>
        </w:trPr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0F2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6867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4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E13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ges 5 to 9-years-old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558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4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AFC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ges 10 to 19-years-old</w:t>
            </w:r>
          </w:p>
        </w:tc>
      </w:tr>
      <w:tr w:rsidR="007432B5" w:rsidRPr="00751BB0" w14:paraId="4D629A10" w14:textId="77777777" w:rsidTr="0050032D">
        <w:trPr>
          <w:trHeight w:val="480"/>
          <w:jc w:val="center"/>
        </w:trPr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AB00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0E01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34A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FA1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erson time, year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DEA9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ate per 1,000 person years (95%CI)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DD509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91D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8BB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erson time, year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1A2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ate per 1,000 person years (95%CI)</w:t>
            </w:r>
          </w:p>
        </w:tc>
      </w:tr>
      <w:tr w:rsidR="007432B5" w:rsidRPr="00751BB0" w14:paraId="0AAE4B3F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ABD407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ge and se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CBB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Male, 5-7 year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BA5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B40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9,021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9C1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6 (2.9, 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501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Male, 10-14 year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302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87F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1,065.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824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8 (1.3, 2.4)</w:t>
            </w:r>
          </w:p>
        </w:tc>
      </w:tr>
      <w:tr w:rsidR="007432B5" w:rsidRPr="00751BB0" w14:paraId="46611CEE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954D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118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Male, 8-9 year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FB1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0D1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,808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A30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8 (1.1, 2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8A41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Male, 15-19 year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AE5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FBF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,889.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952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6 (1.0, 2.5)</w:t>
            </w:r>
          </w:p>
        </w:tc>
      </w:tr>
      <w:tr w:rsidR="007432B5" w:rsidRPr="00751BB0" w14:paraId="1063B384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FBFAA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912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Female, 5-7 year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9DE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0EA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7,919.4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AF3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6 (2.8, 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4C1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Female, 10-14 year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AF6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E01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8,008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612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1.3, 2.6)</w:t>
            </w:r>
          </w:p>
        </w:tc>
      </w:tr>
      <w:tr w:rsidR="007432B5" w:rsidRPr="00751BB0" w14:paraId="0FF9FD91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A981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4242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Female, 8-9 year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B5A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425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,214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2E2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6 (1.8, 3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04C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Female, 15-19 year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11A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095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,876.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C6E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9 (1.9, 4.5)</w:t>
            </w:r>
          </w:p>
        </w:tc>
      </w:tr>
      <w:tr w:rsidR="007432B5" w:rsidRPr="00751BB0" w14:paraId="713D1428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4814F2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B2AD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Dogo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833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E1D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4,067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E1C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1 (2.6, 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24E7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Dogo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8AE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C49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3,022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F56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1.6, 2.4)</w:t>
            </w:r>
          </w:p>
        </w:tc>
      </w:tr>
      <w:tr w:rsidR="007432B5" w:rsidRPr="00751BB0" w14:paraId="7B0E6231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B350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EFA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Fulan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0C7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142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,671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79B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0.8, 4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D90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Fulan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5A3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5E1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,607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EF2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5 (0.6, 4.1)</w:t>
            </w:r>
          </w:p>
        </w:tc>
      </w:tr>
      <w:tr w:rsidR="007432B5" w:rsidRPr="00751BB0" w14:paraId="1583914F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9F1A0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82D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FB0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E04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,224.4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1DF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.4 (3.8, 14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6C57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16C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B91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,210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6C1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.8 (0.1, 5.9)</w:t>
            </w:r>
          </w:p>
        </w:tc>
      </w:tr>
      <w:tr w:rsidR="007432B5" w:rsidRPr="00751BB0" w14:paraId="31FBE1C5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36A41F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786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Wealthiest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A89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546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1,727.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6E8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6 (1.9, 3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185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Wealthiest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946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023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1,852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E1A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6 (1.0, 2.5)</w:t>
            </w:r>
          </w:p>
        </w:tc>
      </w:tr>
      <w:tr w:rsidR="007432B5" w:rsidRPr="00751BB0" w14:paraId="5C410A98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1003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C41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Wealthy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1BA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3D6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,111.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04D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.5 (3.3, 6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5C7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Wealthy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145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9EE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9,285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BDB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.9 (0.4, 1.7)</w:t>
            </w:r>
          </w:p>
        </w:tc>
      </w:tr>
      <w:tr w:rsidR="007432B5" w:rsidRPr="00751BB0" w14:paraId="4A25B794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03F6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8E7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020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E8F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1,145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DDD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1 (2.3, 4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3F7A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FD2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356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,255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9CD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6 (1.0, 2.5)</w:t>
            </w:r>
          </w:p>
        </w:tc>
      </w:tr>
      <w:tr w:rsidR="007432B5" w:rsidRPr="00751BB0" w14:paraId="15EAF875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0809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A979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5C8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6B2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1,314.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954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9 (2.1, 4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A408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80B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B85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,952.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F1B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2 (1.5, 3.3)</w:t>
            </w:r>
          </w:p>
        </w:tc>
      </w:tr>
      <w:tr w:rsidR="007432B5" w:rsidRPr="00751BB0" w14:paraId="01C13A89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4A5C38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C7A2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4BE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6DC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3,510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663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6 (1.9, 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C81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BCB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D38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4,280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1B0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9 (2.1, 3.9)</w:t>
            </w:r>
          </w:p>
        </w:tc>
      </w:tr>
      <w:tr w:rsidR="007432B5" w:rsidRPr="00751BB0" w14:paraId="2B529643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F3C7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5888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25E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209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53.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ABC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.5 (0.9, 46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AFBE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BE7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24F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13.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9DE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32B5" w:rsidRPr="00751BB0" w14:paraId="0578C8EA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5B5F09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cision making contribution of women in househol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95D1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Contribut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399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EDF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7,540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A2C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9 (2.2, 3.8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A78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Contribut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783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0E6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8,343.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9FF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1.4, 2.7)</w:t>
            </w:r>
          </w:p>
        </w:tc>
      </w:tr>
      <w:tr w:rsidR="007432B5" w:rsidRPr="00751BB0" w14:paraId="2FE63B05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C0733B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571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Do not contribut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806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6C4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8,511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7B2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1 (2.6, 3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F962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Do not contribut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EE4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310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6,635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4F6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1.5, 2.4)</w:t>
            </w:r>
          </w:p>
        </w:tc>
      </w:tr>
      <w:tr w:rsidR="007432B5" w:rsidRPr="00751BB0" w14:paraId="4EB9BD11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72EF2E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92AD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BDF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21F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,911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EE6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.3 (3.6, 1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7C59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2C2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115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,860.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C2D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1 (0.8, 5.7)</w:t>
            </w:r>
          </w:p>
        </w:tc>
      </w:tr>
      <w:tr w:rsidR="007432B5" w:rsidRPr="00751BB0" w14:paraId="06E27524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69719A8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ighest level of reading abilty among women in househol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0BC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Can rea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077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237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,303.4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A35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6 (1.2, 5.8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E86D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Can rea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559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8FD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,013.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0D3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32B5" w:rsidRPr="00751BB0" w14:paraId="7206BD6F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49E5A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A5F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Can partly rea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6C5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385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,494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A53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0 (0.6, 6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1F7B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Can partly rea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710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D32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,681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99C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2 (0.3, 4.8)</w:t>
            </w:r>
          </w:p>
        </w:tc>
      </w:tr>
      <w:tr w:rsidR="007432B5" w:rsidRPr="00751BB0" w14:paraId="2D55FAC5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9E507A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0341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Cannot rea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B18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448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2,012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1F7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1 (2.6, 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1C2D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Cannot rea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E58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5D9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0,082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17E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0 (1.7, 2.5)</w:t>
            </w:r>
          </w:p>
        </w:tc>
      </w:tr>
      <w:tr w:rsidR="007432B5" w:rsidRPr="00751BB0" w14:paraId="2CAD2F88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2292A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02AD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9F8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FC5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,152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F20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.6 (3.2, 9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52A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AA4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6F4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,063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294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0.7, 5.2)</w:t>
            </w:r>
          </w:p>
        </w:tc>
      </w:tr>
      <w:tr w:rsidR="007432B5" w:rsidRPr="00751BB0" w14:paraId="7971C046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54ABB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ighest level of schooling among women in househol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8D0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F5A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AC4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,386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25B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0 (1.8, 4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E79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C32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67D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,495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A2C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.6 (0.2, 1.6)</w:t>
            </w:r>
          </w:p>
        </w:tc>
      </w:tr>
      <w:tr w:rsidR="007432B5" w:rsidRPr="00751BB0" w14:paraId="2D64F95E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A33BE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D2A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 school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D15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0EE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0,668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287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0 (2.6, 3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CBF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 school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E38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AA6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8,447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403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1 (1.7, 2.5)</w:t>
            </w:r>
          </w:p>
        </w:tc>
      </w:tr>
      <w:tr w:rsidR="007432B5" w:rsidRPr="00751BB0" w14:paraId="2E8AEDF3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F4E2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570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77D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4EB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,908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F4B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.3 (3.6, 11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88EA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459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576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,898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979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1 (0.8, 5.6)</w:t>
            </w:r>
          </w:p>
        </w:tc>
      </w:tr>
      <w:tr w:rsidR="007432B5" w:rsidRPr="00751BB0" w14:paraId="40AA6FFE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2D7588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lygam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C17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Monogamou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941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60D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7,565.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14C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8 (2.3, 3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205A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Monogamou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20A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2ED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6,549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99F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7 (1.2, 2.2)</w:t>
            </w:r>
          </w:p>
        </w:tc>
      </w:tr>
      <w:tr w:rsidR="007432B5" w:rsidRPr="00751BB0" w14:paraId="0F49C6AF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73B0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D6D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Polygamou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5CB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4F9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7,597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2FE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3 (2.7, 4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ED5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Polygamou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DBF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114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7,227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CC3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2 (1.7, 2.8)</w:t>
            </w:r>
          </w:p>
        </w:tc>
      </w:tr>
      <w:tr w:rsidR="007432B5" w:rsidRPr="00751BB0" w14:paraId="21AE35E1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7D37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007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5C2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065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,800.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670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.3 (2.4, 7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E67D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2CE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EF3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,063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D61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6 (0.7, 3.9)</w:t>
            </w:r>
          </w:p>
        </w:tc>
      </w:tr>
      <w:tr w:rsidR="007432B5" w:rsidRPr="00751BB0" w14:paraId="351EFB08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355C697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omestic violenc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5E20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t toler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F89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D81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3,201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0A5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3 (1.6, 3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30E1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t toler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103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E33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2,676.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B6C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0 (1.3, 2.9)</w:t>
            </w:r>
          </w:p>
        </w:tc>
      </w:tr>
      <w:tr w:rsidR="007432B5" w:rsidRPr="00751BB0" w14:paraId="76BD5383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1317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11C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CDD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BE0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2,183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794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2 (2.7, 3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03EB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27C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321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1,581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81E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1.5, 2.3)</w:t>
            </w:r>
          </w:p>
        </w:tc>
      </w:tr>
      <w:tr w:rsidR="007432B5" w:rsidRPr="00751BB0" w14:paraId="02BC1DD7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9B08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8F6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EE8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A7C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,578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A62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.4 (3.2, 9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F690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EEB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EA3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,582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521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0.8, 4.7)</w:t>
            </w:r>
          </w:p>
        </w:tc>
      </w:tr>
      <w:tr w:rsidR="00A91081" w:rsidRPr="00751BB0" w14:paraId="2B41F3B1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180A6" w14:textId="77777777" w:rsidR="00A91081" w:rsidRPr="00751BB0" w:rsidRDefault="00A91081" w:rsidP="00A910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ater sourc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14FB" w14:textId="2FD3B7B1" w:rsidR="00A91081" w:rsidRPr="00751BB0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ed and tre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C641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7771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,037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FCFF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0 (1.3, 3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9F66" w14:textId="32E56516" w:rsidR="00A91081" w:rsidRPr="00751BB0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ed and tre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E0F3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9C66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,405.4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D1E5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2 (0.7, 2.2)</w:t>
            </w:r>
          </w:p>
        </w:tc>
      </w:tr>
      <w:tr w:rsidR="00A91081" w:rsidRPr="00751BB0" w14:paraId="10071E24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E9B4E" w14:textId="77777777" w:rsidR="00A91081" w:rsidRPr="00751BB0" w:rsidRDefault="00A91081" w:rsidP="00A910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B62F" w14:textId="333DF98A" w:rsidR="00A91081" w:rsidRPr="00751BB0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ed but untre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016A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1F44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2,008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52CA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2 (2.6, 4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D61D" w14:textId="7FF694EA" w:rsidR="00A91081" w:rsidRPr="00751BB0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ed but untre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025B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4583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1,436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6E01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8 (1.3, 2.4)</w:t>
            </w:r>
          </w:p>
        </w:tc>
      </w:tr>
      <w:tr w:rsidR="00A91081" w:rsidRPr="00751BB0" w14:paraId="1A194C49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15A1" w14:textId="77777777" w:rsidR="00A91081" w:rsidRPr="00751BB0" w:rsidRDefault="00A91081" w:rsidP="00A910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B76D" w14:textId="3097B448" w:rsidR="00A91081" w:rsidRPr="00751BB0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mproved but tre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A6D7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6292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,863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340E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3 (1.3, 4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060F" w14:textId="0AE72D49" w:rsidR="00A91081" w:rsidRPr="00751BB0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mproved but tre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226D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7330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,853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A5C6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1 (1.9, 5.1)</w:t>
            </w:r>
          </w:p>
        </w:tc>
      </w:tr>
      <w:tr w:rsidR="00A91081" w:rsidRPr="00751BB0" w14:paraId="3056480C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05E91" w14:textId="77777777" w:rsidR="00A91081" w:rsidRPr="00751BB0" w:rsidRDefault="00A91081" w:rsidP="00A910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B68B" w14:textId="66242884" w:rsidR="00A91081" w:rsidRPr="00751BB0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mproved and untre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D27C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864F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0,694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656F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7 (2.9, 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19E7" w14:textId="44B668CC" w:rsidR="00A91081" w:rsidRPr="00751BB0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mproved and untreat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B72C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B707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9,750.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492F" w14:textId="77777777" w:rsidR="00A91081" w:rsidRPr="00751BB0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1 (1.6, 2.9)</w:t>
            </w:r>
          </w:p>
        </w:tc>
      </w:tr>
      <w:tr w:rsidR="007432B5" w:rsidRPr="00751BB0" w14:paraId="6F0BFFFC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6C222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810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819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89E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59.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02B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.6 (1.4, 22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F460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E9E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2E3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94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F83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32B5" w:rsidRPr="00751BB0" w14:paraId="1A264BDE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84961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anita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D831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B45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D7C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9,253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F90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9 (2.3, 3.6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78C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175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D17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9,481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2F5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0 (1.5, 2.5)</w:t>
            </w:r>
          </w:p>
        </w:tc>
      </w:tr>
      <w:tr w:rsidR="007432B5" w:rsidRPr="00751BB0" w14:paraId="0EC07F35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931A7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C1BE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improv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42F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706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8,345.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C5E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2 (2.6, 4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699D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improv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5ED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176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6,943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88C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8 (1.4, 2.4)</w:t>
            </w:r>
          </w:p>
        </w:tc>
      </w:tr>
      <w:tr w:rsidR="007432B5" w:rsidRPr="00751BB0" w14:paraId="24AA92C2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CD539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96D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1E2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1D1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64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70B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8.2 (2.7, 25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FE4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2BC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55A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16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50B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4 (0.3, 17.1)</w:t>
            </w:r>
          </w:p>
        </w:tc>
      </w:tr>
      <w:tr w:rsidR="007432B5" w:rsidRPr="00751BB0" w14:paraId="425466A4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CEB00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oofing material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46A0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Finish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49F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049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0,604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F51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1 (2.7, 3.7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031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Finish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8EE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418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9,467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E3C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1.5, 2.3)</w:t>
            </w:r>
          </w:p>
        </w:tc>
      </w:tr>
      <w:tr w:rsidR="007432B5" w:rsidRPr="00751BB0" w14:paraId="10673C52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28C80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EC0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Rudimentary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C1F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AAE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,180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EE2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7 (1.6, 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61B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Rudimentary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28E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54A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,090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54A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4 (1.3, 4.2)</w:t>
            </w:r>
          </w:p>
        </w:tc>
      </w:tr>
      <w:tr w:rsidR="007432B5" w:rsidRPr="00751BB0" w14:paraId="7A30489E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1C01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5728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509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113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,869.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583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2 (1.4, 7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565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5D0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435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,909.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350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1 (0.8, 5.6)</w:t>
            </w:r>
          </w:p>
        </w:tc>
      </w:tr>
      <w:tr w:rsidR="007432B5" w:rsidRPr="00751BB0" w14:paraId="7CF8C0F9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CCC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15F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058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299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08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B21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2 (0.5, 23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CD22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74C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F7E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73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D55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32B5" w:rsidRPr="00751BB0" w14:paraId="30591507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0042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all materi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EAA9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Finish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52E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24F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2,234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B2C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7 (2.2, 3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922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Finish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C68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FE6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1,677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FD0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7 (1.3, 2.2)</w:t>
            </w:r>
          </w:p>
        </w:tc>
      </w:tr>
      <w:tr w:rsidR="007432B5" w:rsidRPr="00751BB0" w14:paraId="3EC67426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88C1A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A420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Rudimentary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41E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2D4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,759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43F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.3 (2.9, 6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B9F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Rudimentary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EA4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E88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,639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867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7 (1.6, 4.4)</w:t>
            </w:r>
          </w:p>
        </w:tc>
      </w:tr>
      <w:tr w:rsidR="007432B5" w:rsidRPr="00751BB0" w14:paraId="30D182FC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2A561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505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9B6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A60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9,057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D5D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6 (2.8, 4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EE9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6A3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F67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8,628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78F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1.3, 2.6)</w:t>
            </w:r>
          </w:p>
        </w:tc>
      </w:tr>
      <w:tr w:rsidR="007432B5" w:rsidRPr="00751BB0" w14:paraId="14D0F95D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ABC8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B0E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ABB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A00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911.4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AD5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1 (0.2, 7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C8EB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83D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7A5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895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541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.5 (1.7, 11.9)</w:t>
            </w:r>
          </w:p>
        </w:tc>
      </w:tr>
      <w:tr w:rsidR="007432B5" w:rsidRPr="00751BB0" w14:paraId="51AC0BB4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FFB1EEE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lectricit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6880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E0C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EEF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6,906.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F23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1 (2.6, 3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E1B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A48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F60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5,530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729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0 (1.6, 2.5)</w:t>
            </w:r>
          </w:p>
        </w:tc>
      </w:tr>
      <w:tr w:rsidR="007432B5" w:rsidRPr="00751BB0" w14:paraId="304EF89C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9C8F0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832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E1C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959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1,057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5C1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1 (2.5, 4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813A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6CD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DEC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1,310.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749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8 (1.3, 2.5)</w:t>
            </w:r>
          </w:p>
        </w:tc>
      </w:tr>
      <w:tr w:rsidR="007432B5" w:rsidRPr="00751BB0" w14:paraId="080E7663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4492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imary cooking fue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ED6E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Woo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586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06D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9,280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378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0 (2.6, 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E0FB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Woo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B3B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EFC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8,020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0A7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1.5, 2.3)</w:t>
            </w:r>
          </w:p>
        </w:tc>
      </w:tr>
      <w:tr w:rsidR="007432B5" w:rsidRPr="00751BB0" w14:paraId="35FAD48E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070C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928E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Straw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024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3D5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,606.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D39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8 (2.6, 5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853E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Straw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895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BFE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,719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CCB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2 (1.4, 3.5)</w:t>
            </w:r>
          </w:p>
        </w:tc>
      </w:tr>
      <w:tr w:rsidR="007432B5" w:rsidRPr="00751BB0" w14:paraId="298AC31B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92A2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B01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Animal du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77A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BB5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61.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21D2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5 (0.2, 10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6E4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Animal du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40E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FD3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97.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2D6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3 (0.8, 13.4)</w:t>
            </w:r>
          </w:p>
        </w:tc>
      </w:tr>
      <w:tr w:rsidR="007432B5" w:rsidRPr="00751BB0" w14:paraId="215125B1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BBD3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FCF0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885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1C8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15.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B70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4 (0.3, 17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03D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A5E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1FC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02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EA1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7432B5" w:rsidRPr="00751BB0" w14:paraId="2B6098E2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11FB1F8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od shortage in past 30 day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598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43A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1D0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9,260.4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6F7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2 (2.7, 3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BFA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00E5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36D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7,900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CF2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1.5, 2.3)</w:t>
            </w:r>
          </w:p>
        </w:tc>
      </w:tr>
      <w:tr w:rsidR="007432B5" w:rsidRPr="00751BB0" w14:paraId="1B772557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5D2D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7467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608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A4A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8,702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BE4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5 (1.7, 3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AB6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0AD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250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8,939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D07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1.2, 3.1)</w:t>
            </w:r>
          </w:p>
        </w:tc>
      </w:tr>
      <w:tr w:rsidR="007432B5" w:rsidRPr="00751BB0" w14:paraId="5357F847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04D7A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ivestock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171C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8C8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CEF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,690.4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E07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5 (2.0, 6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8C3E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190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76E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,769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94E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1 (0.3, 3.4)</w:t>
            </w:r>
          </w:p>
        </w:tc>
      </w:tr>
      <w:tr w:rsidR="007432B5" w:rsidRPr="00751BB0" w14:paraId="0A3DF540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C8DC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671A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349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B25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4,272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BA1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1 (2.6, 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531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2C2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118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4,071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A8A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9 (1.6, 2.4)</w:t>
            </w:r>
          </w:p>
        </w:tc>
      </w:tr>
      <w:tr w:rsidR="007432B5" w:rsidRPr="00751BB0" w14:paraId="5A507967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63EEB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torized transpo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665B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989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738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7,089.4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1B7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9 (2.3, 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F73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331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27A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5,643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3EDC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1 (1.6, 2.7)</w:t>
            </w:r>
          </w:p>
        </w:tc>
      </w:tr>
      <w:tr w:rsidR="007432B5" w:rsidRPr="00751BB0" w14:paraId="735D55F1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E4B71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24E3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F57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269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0,873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C18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3 (2.7, 4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0FB8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B7B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F32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1,197.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E88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8 (1.4, 2.3)</w:t>
            </w:r>
          </w:p>
        </w:tc>
      </w:tr>
      <w:tr w:rsidR="007432B5" w:rsidRPr="00751BB0" w14:paraId="3D51658B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EB6EDE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arest healthcare center, kilometer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4109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BDC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538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0,556.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47A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5 (1.7, 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6A79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5C2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26D9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1,019.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3524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8 (1.2, 2.8)</w:t>
            </w:r>
          </w:p>
        </w:tc>
      </w:tr>
      <w:tr w:rsidR="007432B5" w:rsidRPr="00751BB0" w14:paraId="55A17000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15991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F8E1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 - 4.9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841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251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5,309.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24C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5 (2.6, 4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861B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 - 4.9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A80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0430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4,273.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71A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0 (1.4, 2.8)</w:t>
            </w:r>
          </w:p>
        </w:tc>
      </w:tr>
      <w:tr w:rsidR="007432B5" w:rsidRPr="00751BB0" w14:paraId="2D59953D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29E8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2B1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 - 6.9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AB8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5CC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3,926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8A11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1 (2.3, 4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974D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5 - 6.9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38B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ADB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2,363.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ED0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8 (1.2, 2.7)</w:t>
            </w:r>
          </w:p>
        </w:tc>
      </w:tr>
      <w:tr w:rsidR="007432B5" w:rsidRPr="00751BB0" w14:paraId="61E56C50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F219F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B026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 - 9.9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5E0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CDB3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1,315.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0F9D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2 (2.3, 4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CDBB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 - 9.9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54A7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5CB8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1,557.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AE5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1.6 (1.0, 2.5)</w:t>
            </w:r>
          </w:p>
        </w:tc>
      </w:tr>
      <w:tr w:rsidR="007432B5" w:rsidRPr="00751BB0" w14:paraId="73B3A86E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92D0D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2C74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≥1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4B1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6906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6,855.0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09CF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3.2 (2.1, 4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2325" w14:textId="77777777" w:rsidR="007432B5" w:rsidRPr="00751BB0" w:rsidRDefault="007432B5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≥1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E6DB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440A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7,627.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FD5E" w14:textId="77777777" w:rsidR="007432B5" w:rsidRPr="00751BB0" w:rsidRDefault="007432B5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51BB0">
              <w:rPr>
                <w:rFonts w:eastAsia="Times New Roman"/>
                <w:color w:val="000000"/>
                <w:sz w:val="18"/>
                <w:szCs w:val="18"/>
              </w:rPr>
              <w:t>2.6 (1.7, 4.1)</w:t>
            </w:r>
          </w:p>
        </w:tc>
      </w:tr>
    </w:tbl>
    <w:p w14:paraId="4A94F888" w14:textId="77777777" w:rsidR="00293B28" w:rsidRDefault="00293B28">
      <w:pPr>
        <w:spacing w:after="0" w:line="240" w:lineRule="auto"/>
        <w:jc w:val="center"/>
        <w:rPr>
          <w:sz w:val="18"/>
          <w:szCs w:val="18"/>
        </w:rPr>
      </w:pPr>
    </w:p>
    <w:p w14:paraId="4A94F889" w14:textId="77777777" w:rsidR="00293B28" w:rsidRDefault="001B58A6">
      <w:pPr>
        <w:spacing w:after="0" w:line="480" w:lineRule="auto"/>
        <w:jc w:val="center"/>
        <w:rPr>
          <w:b/>
        </w:rPr>
      </w:pPr>
      <w:r>
        <w:rPr>
          <w:sz w:val="18"/>
          <w:szCs w:val="18"/>
        </w:rPr>
        <w:t>CI, confidence interval</w:t>
      </w:r>
      <w:bookmarkStart w:id="0" w:name="_GoBack"/>
      <w:bookmarkEnd w:id="0"/>
    </w:p>
    <w:sectPr w:rsidR="00293B28">
      <w:pgSz w:w="16838" w:h="11906" w:orient="landscape"/>
      <w:pgMar w:top="1276" w:right="1440" w:bottom="1276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A1FC08" w14:textId="77777777" w:rsidR="0091098F" w:rsidRDefault="0091098F">
      <w:pPr>
        <w:spacing w:after="0" w:line="240" w:lineRule="auto"/>
      </w:pPr>
      <w:r>
        <w:separator/>
      </w:r>
    </w:p>
  </w:endnote>
  <w:endnote w:type="continuationSeparator" w:id="0">
    <w:p w14:paraId="6DB0563B" w14:textId="77777777" w:rsidR="0091098F" w:rsidRDefault="00910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5EF0F" w14:textId="77777777" w:rsidR="0091098F" w:rsidRDefault="0091098F">
      <w:pPr>
        <w:spacing w:after="0" w:line="240" w:lineRule="auto"/>
      </w:pPr>
      <w:r>
        <w:separator/>
      </w:r>
    </w:p>
  </w:footnote>
  <w:footnote w:type="continuationSeparator" w:id="0">
    <w:p w14:paraId="5EBD3B01" w14:textId="77777777" w:rsidR="0091098F" w:rsidRDefault="009109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D74554"/>
    <w:multiLevelType w:val="multilevel"/>
    <w:tmpl w:val="C5B0763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B28"/>
    <w:rsid w:val="0001788B"/>
    <w:rsid w:val="00031CA1"/>
    <w:rsid w:val="000469AC"/>
    <w:rsid w:val="0005333B"/>
    <w:rsid w:val="00083349"/>
    <w:rsid w:val="0009351A"/>
    <w:rsid w:val="00127FA1"/>
    <w:rsid w:val="00134A8C"/>
    <w:rsid w:val="0014503F"/>
    <w:rsid w:val="0017371B"/>
    <w:rsid w:val="001A3624"/>
    <w:rsid w:val="001B58A6"/>
    <w:rsid w:val="001C2AE4"/>
    <w:rsid w:val="001F156F"/>
    <w:rsid w:val="00244E22"/>
    <w:rsid w:val="00293B28"/>
    <w:rsid w:val="002B0D1D"/>
    <w:rsid w:val="002B410E"/>
    <w:rsid w:val="002D2B00"/>
    <w:rsid w:val="002E00C3"/>
    <w:rsid w:val="00305D9D"/>
    <w:rsid w:val="00307B7F"/>
    <w:rsid w:val="00316907"/>
    <w:rsid w:val="00330085"/>
    <w:rsid w:val="003541F3"/>
    <w:rsid w:val="00380B94"/>
    <w:rsid w:val="00383AFF"/>
    <w:rsid w:val="00390608"/>
    <w:rsid w:val="003B00CE"/>
    <w:rsid w:val="003E3CB6"/>
    <w:rsid w:val="00407874"/>
    <w:rsid w:val="0044121F"/>
    <w:rsid w:val="00461337"/>
    <w:rsid w:val="00471A04"/>
    <w:rsid w:val="00484E46"/>
    <w:rsid w:val="004E516B"/>
    <w:rsid w:val="0051387F"/>
    <w:rsid w:val="00526E70"/>
    <w:rsid w:val="00553B25"/>
    <w:rsid w:val="005C1C6C"/>
    <w:rsid w:val="00651F37"/>
    <w:rsid w:val="006D0DE1"/>
    <w:rsid w:val="00702586"/>
    <w:rsid w:val="007229D3"/>
    <w:rsid w:val="007432B5"/>
    <w:rsid w:val="007633A4"/>
    <w:rsid w:val="00774F9B"/>
    <w:rsid w:val="007C43D3"/>
    <w:rsid w:val="0080583E"/>
    <w:rsid w:val="008113DB"/>
    <w:rsid w:val="008178E8"/>
    <w:rsid w:val="008354E3"/>
    <w:rsid w:val="0083623D"/>
    <w:rsid w:val="0084565D"/>
    <w:rsid w:val="008510C2"/>
    <w:rsid w:val="008754E3"/>
    <w:rsid w:val="008D078C"/>
    <w:rsid w:val="008D5383"/>
    <w:rsid w:val="00906325"/>
    <w:rsid w:val="0091098F"/>
    <w:rsid w:val="00950807"/>
    <w:rsid w:val="0096265A"/>
    <w:rsid w:val="009638B7"/>
    <w:rsid w:val="0096485D"/>
    <w:rsid w:val="00971771"/>
    <w:rsid w:val="009B2042"/>
    <w:rsid w:val="00A91081"/>
    <w:rsid w:val="00AB6526"/>
    <w:rsid w:val="00AD62FE"/>
    <w:rsid w:val="00AE12CB"/>
    <w:rsid w:val="00B52599"/>
    <w:rsid w:val="00B6116D"/>
    <w:rsid w:val="00B80D63"/>
    <w:rsid w:val="00B80F88"/>
    <w:rsid w:val="00BB5EB9"/>
    <w:rsid w:val="00BD0CF4"/>
    <w:rsid w:val="00BD4263"/>
    <w:rsid w:val="00C25857"/>
    <w:rsid w:val="00C37190"/>
    <w:rsid w:val="00C46A26"/>
    <w:rsid w:val="00C7321B"/>
    <w:rsid w:val="00C80F55"/>
    <w:rsid w:val="00C84A16"/>
    <w:rsid w:val="00C87BF2"/>
    <w:rsid w:val="00CA2908"/>
    <w:rsid w:val="00CA6295"/>
    <w:rsid w:val="00CC76BB"/>
    <w:rsid w:val="00CF5EEC"/>
    <w:rsid w:val="00D05404"/>
    <w:rsid w:val="00D056AF"/>
    <w:rsid w:val="00D164E7"/>
    <w:rsid w:val="00D32C1B"/>
    <w:rsid w:val="00D4561E"/>
    <w:rsid w:val="00DC4A1D"/>
    <w:rsid w:val="00DC5237"/>
    <w:rsid w:val="00DC701D"/>
    <w:rsid w:val="00DD3DD6"/>
    <w:rsid w:val="00DE2223"/>
    <w:rsid w:val="00E01FE2"/>
    <w:rsid w:val="00E63A2D"/>
    <w:rsid w:val="00E77063"/>
    <w:rsid w:val="00E8593C"/>
    <w:rsid w:val="00E91C38"/>
    <w:rsid w:val="00E91E26"/>
    <w:rsid w:val="00E9219F"/>
    <w:rsid w:val="00EA64D3"/>
    <w:rsid w:val="00EC5A59"/>
    <w:rsid w:val="00EE70F2"/>
    <w:rsid w:val="00F0555E"/>
    <w:rsid w:val="00F37F0B"/>
    <w:rsid w:val="00F7666B"/>
    <w:rsid w:val="00F80E8E"/>
    <w:rsid w:val="00F868C5"/>
    <w:rsid w:val="00F925D1"/>
    <w:rsid w:val="00FC0EEA"/>
    <w:rsid w:val="00FD7793"/>
    <w:rsid w:val="00FD7A3D"/>
    <w:rsid w:val="00FE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4F069"/>
  <w15:docId w15:val="{EBE56583-4AB4-40A2-B57B-0B0E73197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C21354"/>
    <w:pPr>
      <w:spacing w:before="40" w:after="0" w:line="240" w:lineRule="auto"/>
      <w:outlineLvl w:val="4"/>
    </w:pPr>
    <w:rPr>
      <w:rFonts w:ascii="Calibri Light" w:eastAsia="Times New Roman" w:hAnsi="Calibri Light" w:cs="Calibri Light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36586"/>
    <w:pPr>
      <w:spacing w:after="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83658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8288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8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88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288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828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288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C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C9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975E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1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7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76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7E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E52"/>
  </w:style>
  <w:style w:type="paragraph" w:styleId="Footer">
    <w:name w:val="footer"/>
    <w:basedOn w:val="Normal"/>
    <w:link w:val="FooterChar"/>
    <w:uiPriority w:val="99"/>
    <w:unhideWhenUsed/>
    <w:rsid w:val="000D7E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E52"/>
  </w:style>
  <w:style w:type="character" w:styleId="LineNumber">
    <w:name w:val="line number"/>
    <w:basedOn w:val="DefaultParagraphFont"/>
    <w:uiPriority w:val="99"/>
    <w:semiHidden/>
    <w:unhideWhenUsed/>
    <w:rsid w:val="008429AA"/>
  </w:style>
  <w:style w:type="character" w:customStyle="1" w:styleId="Heading5Char">
    <w:name w:val="Heading 5 Char"/>
    <w:basedOn w:val="DefaultParagraphFont"/>
    <w:link w:val="Heading5"/>
    <w:uiPriority w:val="9"/>
    <w:rsid w:val="00C21354"/>
    <w:rPr>
      <w:rFonts w:ascii="Calibri Light" w:eastAsia="Times New Roman" w:hAnsi="Calibri Light" w:cs="Calibri Light"/>
      <w:color w:val="2F5496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C21354"/>
    <w:pPr>
      <w:spacing w:after="0" w:line="240" w:lineRule="auto"/>
    </w:pPr>
    <w:rPr>
      <w:rFonts w:eastAsia="Times New Roman"/>
    </w:rPr>
  </w:style>
  <w:style w:type="paragraph" w:customStyle="1" w:styleId="bodytext">
    <w:name w:val="bodytext"/>
    <w:basedOn w:val="Normal"/>
    <w:rsid w:val="00C21354"/>
    <w:pPr>
      <w:spacing w:after="0" w:line="240" w:lineRule="auto"/>
    </w:pPr>
    <w:rPr>
      <w:rFonts w:eastAsia="Times New Roman"/>
    </w:rPr>
  </w:style>
  <w:style w:type="paragraph" w:customStyle="1" w:styleId="listparagraph0">
    <w:name w:val="listparagraph"/>
    <w:basedOn w:val="Normal"/>
    <w:rsid w:val="00C21354"/>
    <w:pPr>
      <w:spacing w:after="0" w:line="240" w:lineRule="auto"/>
      <w:ind w:left="630" w:hanging="360"/>
    </w:pPr>
    <w:rPr>
      <w:rFonts w:eastAsia="Times New Roman"/>
    </w:rPr>
  </w:style>
  <w:style w:type="paragraph" w:customStyle="1" w:styleId="listcomplexforindicator">
    <w:name w:val="listcomplexforindicator"/>
    <w:basedOn w:val="Normal"/>
    <w:rsid w:val="00C21354"/>
    <w:pPr>
      <w:spacing w:after="0" w:line="240" w:lineRule="auto"/>
    </w:pPr>
    <w:rPr>
      <w:rFonts w:eastAsia="Times New Roman"/>
    </w:rPr>
  </w:style>
  <w:style w:type="paragraph" w:styleId="Revision">
    <w:name w:val="Revision"/>
    <w:hidden/>
    <w:uiPriority w:val="99"/>
    <w:semiHidden/>
    <w:rsid w:val="007B1CD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21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868E3"/>
    <w:rPr>
      <w:b/>
      <w:bCs/>
    </w:rPr>
  </w:style>
  <w:style w:type="character" w:styleId="Emphasis">
    <w:name w:val="Emphasis"/>
    <w:basedOn w:val="DefaultParagraphFont"/>
    <w:uiPriority w:val="20"/>
    <w:qFormat/>
    <w:rsid w:val="004868E3"/>
    <w:rPr>
      <w:i/>
      <w:iCs/>
    </w:rPr>
  </w:style>
  <w:style w:type="paragraph" w:customStyle="1" w:styleId="p1">
    <w:name w:val="p1"/>
    <w:basedOn w:val="Normal"/>
    <w:rsid w:val="00DB5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s1">
    <w:name w:val="s1"/>
    <w:basedOn w:val="DefaultParagraphFont"/>
    <w:rsid w:val="00DB553F"/>
  </w:style>
  <w:style w:type="paragraph" w:styleId="Bibliography">
    <w:name w:val="Bibliography"/>
    <w:basedOn w:val="Normal"/>
    <w:next w:val="Normal"/>
    <w:uiPriority w:val="37"/>
    <w:unhideWhenUsed/>
    <w:rsid w:val="00D832BB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1F3E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1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9fzEICKA7IPk0QNvfJImPDUpHsw==">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88</Words>
  <Characters>4494</Characters>
  <Application>Microsoft Office Word</Application>
  <DocSecurity>0</DocSecurity>
  <Lines>37</Lines>
  <Paragraphs>10</Paragraphs>
  <ScaleCrop>false</ScaleCrop>
  <Company/>
  <LinksUpToDate>false</LinksUpToDate>
  <CharactersWithSpaces>5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oettiger</dc:creator>
  <cp:lastModifiedBy>Oliver</cp:lastModifiedBy>
  <cp:revision>6</cp:revision>
  <dcterms:created xsi:type="dcterms:W3CDTF">2024-07-24T01:28:00Z</dcterms:created>
  <dcterms:modified xsi:type="dcterms:W3CDTF">2025-01-0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  <property fmtid="{D5CDD505-2E9C-101B-9397-08002B2CF9AE}" pid="3" name="ZOTERO_PREF_1">
    <vt:lpwstr>&lt;data data-version="3" zotero-version="6.0.20"&gt;&lt;session id="t0HCYM1Y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4" name="ZOTERO_PREF_2">
    <vt:lpwstr>AskDelayCitationUpdates" value="true"/&gt;&lt;pref name="automaticJournalAbbreviations" value="true"/&gt;&lt;/prefs&gt;&lt;/data&gt;</vt:lpwstr>
  </property>
</Properties>
</file>